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Equation</w:t>
      </w:r>
      <w:r w:rsidRPr="003D43CA">
        <w:rPr>
          <w:rFonts w:ascii="Times New Roman" w:hAnsi="Times New Roman" w:cs="Times New Roman"/>
          <w:sz w:val="24"/>
          <w:szCs w:val="24"/>
        </w:rPr>
        <w:t>. Calculation of risk score and 10-year mortality risk based on risk score.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>Risk score = (Age – 53.153) X 0.0779 + ((Age-40)</w:t>
      </w:r>
      <w:r w:rsidRPr="003D43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3CA">
        <w:rPr>
          <w:rFonts w:ascii="Times New Roman" w:hAnsi="Times New Roman" w:cs="Times New Roman"/>
          <w:sz w:val="24"/>
          <w:szCs w:val="24"/>
        </w:rPr>
        <w:t xml:space="preserve"> – 266.7256) X 0.0006276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>+ ([Sex=Male</w:t>
      </w:r>
      <w:proofErr w:type="gramStart"/>
      <w:r w:rsidRPr="003D43CA">
        <w:rPr>
          <w:rFonts w:ascii="Times New Roman" w:hAnsi="Times New Roman" w:cs="Times New Roman"/>
          <w:sz w:val="24"/>
          <w:szCs w:val="24"/>
        </w:rPr>
        <w:t>]–</w:t>
      </w:r>
      <w:proofErr w:type="gramEnd"/>
      <w:r w:rsidRPr="003D43CA">
        <w:rPr>
          <w:rFonts w:ascii="Times New Roman" w:hAnsi="Times New Roman" w:cs="Times New Roman"/>
          <w:sz w:val="24"/>
          <w:szCs w:val="24"/>
        </w:rPr>
        <w:t xml:space="preserve"> 0.5422) X 0.7005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Pack-year&gt;0 &amp; Pack-year&lt;20] – 0.1610) X 0.4423 + ([Pack-year&gt;=20 &amp; Pack-year&lt;40] – 0.0759) X 0.5147 + ([Pack-year&gt;=40] – 0.0211) X 0.51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>+ ([Drinking frequency=never] – 0.5673) X 0.0617+ ([Drinking frequency=1-2/week] – 0.1652) X 0.1900+ ([Drinking frequency=3-4/week] – 0.0706) X 0.0653</w:t>
      </w:r>
      <w:proofErr w:type="gramStart"/>
      <w:r w:rsidRPr="003D43CA">
        <w:rPr>
          <w:rFonts w:ascii="Times New Roman" w:hAnsi="Times New Roman" w:cs="Times New Roman"/>
          <w:sz w:val="24"/>
          <w:szCs w:val="24"/>
        </w:rPr>
        <w:t>+(</w:t>
      </w:r>
      <w:proofErr w:type="gramEnd"/>
      <w:r w:rsidRPr="003D43CA">
        <w:rPr>
          <w:rFonts w:ascii="Times New Roman" w:hAnsi="Times New Roman" w:cs="Times New Roman"/>
          <w:sz w:val="24"/>
          <w:szCs w:val="24"/>
        </w:rPr>
        <w:t xml:space="preserve">[Drinking frequency=everyday] – 0.0446) X 0.1163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>+ ([Exercise frequency=never] – 0.5748) X 0.3329+ ([Exercise frequency=1-2/week] – 0.2364) X 0.3154+ ([Exercise frequency=5-6/week] – 0.0263) X 0.0971+ ([Exercise frequency=everyday] – 0.0694) X 0.0896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Past history score=1] – 0.1525) X 0.2476+ ([Past history score&gt;=2] – 0.0245) X 0.4870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BMI&lt;18.5] – 0.0233) X 0.7460 + ([BMI&gt;=18.5 &amp; BMI&lt;23] – 0.3541) X 0.2964 + ([BMI&gt;=23 &amp; BMI&lt;25] – 0.2723) X 0.0707 + ([BMI&gt;=28 &amp; BMI&lt;30] – 0.0586) X 0.0186 + ([BMI&gt;=30) – 0.0287] X 0.1414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SBP &gt;= 140 or DBP &gt;= 90] – 0.4064) X 0.0522 + ([SBP &gt;= 160 or DBP &gt;= 100] – 0.3425) X 0.1860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Fasting blood glucose&lt;50] – 0.0004) X 0.4963 + ([Fasting blood glucose&gt;=100 &amp; Fasting blood glucose&lt;126] – 0.2377) X 0.1020 + ([Fasting blood glucose&gt;=126 &amp; Fasting blood glucose&lt;200] – 0.0611) X 0.3337 + ([Fasting blood glucose&gt;=200] – 0.0180) X 0.7278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Total cholesterol&lt;120] – 0.0074) X 0.5409+ ([Total cholesterol&gt;=200 &amp; Total cholesterol&lt;240] – 0.3350) X -0.1076 + ([Total cholesterol&gt;=240 &amp; Total cholesterol&lt;360] – 0.1427) X -0.0518 + ([Total cholesterol&gt;=360] – 0.0013) X 0.1730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Hemoglobin &lt;13 for male, &lt;12 for female] – 0.0957) X 0.3124 + ([Hemoglobin &gt;=15 for male, &gt;=14 for female] – 0.3285) X -0.0957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+ ([ALT&lt;20] – 0.4322) X -0.0225 + ([ALT&gt;=40] – 0.1269) X 0.3710 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</w:rPr>
      </w:pPr>
      <w:r w:rsidRPr="003D43CA">
        <w:rPr>
          <w:rFonts w:ascii="Times New Roman" w:hAnsi="Times New Roman" w:cs="Times New Roman"/>
          <w:sz w:val="24"/>
          <w:szCs w:val="24"/>
        </w:rPr>
        <w:t>+ ([CKD surrogate marker = 1+ or 1+] – 0.0443) X 0.1012+ ([CKD surrogate marker = 2+ or higher] – 0.0350) X 0.2757</w:t>
      </w:r>
    </w:p>
    <w:p w:rsidR="00105E30" w:rsidRPr="003D43CA" w:rsidRDefault="00105E30" w:rsidP="00105E3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D43CA">
        <w:rPr>
          <w:rFonts w:ascii="Times New Roman" w:hAnsi="Times New Roman" w:cs="Times New Roman"/>
          <w:sz w:val="24"/>
          <w:szCs w:val="24"/>
        </w:rPr>
        <w:t xml:space="preserve">10-year mortality risk = 1 – </w:t>
      </w:r>
      <w:proofErr w:type="gramStart"/>
      <w:r w:rsidRPr="003D43CA">
        <w:rPr>
          <w:rFonts w:ascii="Times New Roman" w:hAnsi="Times New Roman" w:cs="Times New Roman"/>
          <w:sz w:val="24"/>
          <w:szCs w:val="24"/>
        </w:rPr>
        <w:t>0.9300902</w:t>
      </w:r>
      <w:r w:rsidRPr="003D43CA">
        <w:rPr>
          <w:rFonts w:ascii="Times New Roman" w:hAnsi="Times New Roman" w:cs="Times New Roman"/>
          <w:sz w:val="24"/>
          <w:szCs w:val="24"/>
          <w:vertAlign w:val="superscript"/>
        </w:rPr>
        <w:t>exp(</w:t>
      </w:r>
      <w:proofErr w:type="gramEnd"/>
      <w:r w:rsidRPr="003D43CA">
        <w:rPr>
          <w:rFonts w:ascii="Times New Roman" w:hAnsi="Times New Roman" w:cs="Times New Roman"/>
          <w:sz w:val="24"/>
          <w:szCs w:val="24"/>
          <w:vertAlign w:val="superscript"/>
        </w:rPr>
        <w:t>Risk score)/2.21</w:t>
      </w:r>
    </w:p>
    <w:p w:rsidR="00105E30" w:rsidRPr="00B11A08" w:rsidRDefault="00105E30" w:rsidP="00105E30"/>
    <w:p w:rsidR="002B01B3" w:rsidRPr="00105E30" w:rsidRDefault="002B01B3">
      <w:bookmarkStart w:id="0" w:name="_GoBack"/>
      <w:bookmarkEnd w:id="0"/>
    </w:p>
    <w:sectPr w:rsidR="002B01B3" w:rsidRPr="00105E30" w:rsidSect="007D06B6">
      <w:pgSz w:w="11906" w:h="16838"/>
      <w:pgMar w:top="1701" w:right="707" w:bottom="1134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E30"/>
    <w:rsid w:val="00105E30"/>
    <w:rsid w:val="002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23601-E96A-4712-8B10-F60C43E4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E3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</dc:creator>
  <cp:keywords/>
  <dc:description/>
  <cp:lastModifiedBy>AHN</cp:lastModifiedBy>
  <cp:revision>1</cp:revision>
  <dcterms:created xsi:type="dcterms:W3CDTF">2017-09-18T03:08:00Z</dcterms:created>
  <dcterms:modified xsi:type="dcterms:W3CDTF">2017-09-18T03:09:00Z</dcterms:modified>
</cp:coreProperties>
</file>